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49671C" w14:textId="77777777" w:rsidR="00BB3A25" w:rsidRPr="00BB3A25" w:rsidRDefault="00BB3A25" w:rsidP="00A1612E">
      <w:pPr>
        <w:pStyle w:val="Oformateradtext"/>
        <w:jc w:val="right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  <w:proofErr w:type="spellStart"/>
      <w:r w:rsidRPr="00BB3A25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>Dnr</w:t>
      </w:r>
      <w:proofErr w:type="spellEnd"/>
      <w:r w:rsidRPr="00BB3A25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 xml:space="preserve"> 2021-06788-02</w:t>
      </w:r>
    </w:p>
    <w:p w14:paraId="30054D5A" w14:textId="77777777" w:rsidR="00BB3A25" w:rsidRPr="00AB3F07" w:rsidRDefault="00BB3A25" w:rsidP="00A1612E">
      <w:pPr>
        <w:pStyle w:val="Oformateradtext"/>
        <w:jc w:val="right"/>
        <w:rPr>
          <w:rFonts w:ascii="Arial" w:eastAsia="Times New Roman" w:hAnsi="Arial" w:cs="Arial"/>
          <w:color w:val="202124"/>
          <w:sz w:val="20"/>
          <w:szCs w:val="20"/>
          <w:lang w:val="en-US" w:eastAsia="sv-SE"/>
        </w:rPr>
      </w:pPr>
      <w:r w:rsidRPr="00BB3A25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>Lund department 1 medicine</w:t>
      </w:r>
    </w:p>
    <w:p w14:paraId="4B549326" w14:textId="1CFDB5EC" w:rsidR="00A10DC2" w:rsidRPr="00AB3F07" w:rsidRDefault="00A10DC2" w:rsidP="00BB3A25">
      <w:pPr>
        <w:jc w:val="right"/>
        <w:rPr>
          <w:rFonts w:ascii="Arial" w:hAnsi="Arial" w:cs="Arial"/>
          <w:sz w:val="20"/>
          <w:szCs w:val="20"/>
          <w:lang w:val="en-US"/>
        </w:rPr>
      </w:pPr>
    </w:p>
    <w:p w14:paraId="4CAF00ED" w14:textId="77777777" w:rsidR="00BB3A25" w:rsidRPr="00A1612E" w:rsidRDefault="00BB3A25" w:rsidP="00A1612E">
      <w:pPr>
        <w:pStyle w:val="Oformateradtext"/>
        <w:jc w:val="center"/>
        <w:rPr>
          <w:rFonts w:ascii="Arial" w:eastAsia="Times New Roman" w:hAnsi="Arial" w:cs="Arial"/>
          <w:b/>
          <w:bCs/>
          <w:color w:val="202124"/>
          <w:sz w:val="20"/>
          <w:szCs w:val="20"/>
          <w:lang w:val="en" w:eastAsia="sv-SE"/>
        </w:rPr>
      </w:pPr>
      <w:r w:rsidRPr="00A1612E">
        <w:rPr>
          <w:rFonts w:ascii="Arial" w:eastAsia="Times New Roman" w:hAnsi="Arial" w:cs="Arial"/>
          <w:b/>
          <w:bCs/>
          <w:color w:val="202124"/>
          <w:sz w:val="20"/>
          <w:szCs w:val="20"/>
          <w:lang w:val="en" w:eastAsia="sv-SE"/>
        </w:rPr>
        <w:t>DECISION</w:t>
      </w:r>
    </w:p>
    <w:p w14:paraId="4C38EBFC" w14:textId="7EBB27A3" w:rsidR="00BB3A25" w:rsidRPr="00A1612E" w:rsidRDefault="00BB3A25" w:rsidP="00A1612E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A1612E">
        <w:rPr>
          <w:rFonts w:ascii="Arial" w:hAnsi="Arial" w:cs="Arial"/>
          <w:sz w:val="20"/>
          <w:szCs w:val="20"/>
          <w:lang w:val="en-US"/>
        </w:rPr>
        <w:t>2022-01-13</w:t>
      </w:r>
    </w:p>
    <w:p w14:paraId="2C2000FD" w14:textId="77777777" w:rsidR="00A1612E" w:rsidRPr="00AB3F07" w:rsidRDefault="00A1612E" w:rsidP="002C69B1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</w:p>
    <w:p w14:paraId="4C410B60" w14:textId="36B39E0F" w:rsidR="00A1612E" w:rsidRPr="00AB3F07" w:rsidRDefault="00BB3A25" w:rsidP="002C69B1">
      <w:pPr>
        <w:pStyle w:val="Oformateradtext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  <w:r w:rsidRPr="00AB3F07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 xml:space="preserve">Research Principal </w:t>
      </w:r>
    </w:p>
    <w:p w14:paraId="190BA2CF" w14:textId="77777777" w:rsidR="00A1612E" w:rsidRPr="00A1612E" w:rsidRDefault="00BB3A25" w:rsidP="002C69B1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A1612E">
        <w:rPr>
          <w:rFonts w:ascii="Arial" w:eastAsia="Times New Roman" w:hAnsi="Arial" w:cs="Arial"/>
          <w:sz w:val="20"/>
          <w:szCs w:val="20"/>
          <w:lang w:val="en-US" w:eastAsia="sv-SE"/>
        </w:rPr>
        <w:t>Stockholm Region</w:t>
      </w:r>
    </w:p>
    <w:p w14:paraId="185F2E24" w14:textId="77777777" w:rsidR="00A1612E" w:rsidRPr="00A1612E" w:rsidRDefault="00A1612E" w:rsidP="002C69B1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</w:p>
    <w:p w14:paraId="05E91BFF" w14:textId="77777777" w:rsidR="00A1612E" w:rsidRPr="009C27C0" w:rsidRDefault="00BB3A25" w:rsidP="002C69B1">
      <w:pPr>
        <w:pStyle w:val="Oformateradtext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  <w:r w:rsidRPr="009C27C0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 xml:space="preserve">Researcher carrying out the </w:t>
      </w:r>
      <w:proofErr w:type="gramStart"/>
      <w:r w:rsidRPr="009C27C0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>project</w:t>
      </w:r>
      <w:proofErr w:type="gramEnd"/>
      <w:r w:rsidRPr="009C27C0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 xml:space="preserve"> </w:t>
      </w:r>
    </w:p>
    <w:p w14:paraId="6DC2B963" w14:textId="77777777" w:rsidR="00A1612E" w:rsidRPr="00A1612E" w:rsidRDefault="00BB3A25" w:rsidP="002C69B1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A1612E">
        <w:rPr>
          <w:rFonts w:ascii="Arial" w:eastAsia="Times New Roman" w:hAnsi="Arial" w:cs="Arial"/>
          <w:sz w:val="20"/>
          <w:szCs w:val="20"/>
          <w:lang w:val="en-US" w:eastAsia="sv-SE"/>
        </w:rPr>
        <w:t xml:space="preserve">Anna-Karin Welmer </w:t>
      </w:r>
    </w:p>
    <w:p w14:paraId="088F9A72" w14:textId="77777777" w:rsidR="00A1612E" w:rsidRPr="00A1612E" w:rsidRDefault="00A1612E" w:rsidP="002C69B1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</w:p>
    <w:p w14:paraId="19CC9B8A" w14:textId="77777777" w:rsidR="009C27C0" w:rsidRDefault="00BB3A25" w:rsidP="002C69B1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9C27C0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>Project title</w:t>
      </w:r>
      <w:r w:rsidRPr="00A1612E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</w:t>
      </w:r>
    </w:p>
    <w:p w14:paraId="49C472DF" w14:textId="23C3637E" w:rsidR="00BB3A25" w:rsidRPr="00A1612E" w:rsidRDefault="00BB3A25" w:rsidP="002C69B1">
      <w:pPr>
        <w:pStyle w:val="Oformateradtext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  <w:r w:rsidRPr="00A1612E">
        <w:rPr>
          <w:rFonts w:ascii="Arial" w:eastAsia="Times New Roman" w:hAnsi="Arial" w:cs="Arial"/>
          <w:sz w:val="20"/>
          <w:szCs w:val="20"/>
          <w:lang w:val="en-US" w:eastAsia="sv-SE"/>
        </w:rPr>
        <w:t xml:space="preserve">Effect of </w:t>
      </w:r>
      <w:r w:rsidR="00A1612E" w:rsidRPr="00A1612E">
        <w:rPr>
          <w:rFonts w:ascii="Arial" w:eastAsia="Times New Roman" w:hAnsi="Arial" w:cs="Arial"/>
          <w:sz w:val="20"/>
          <w:szCs w:val="20"/>
          <w:lang w:val="en-US" w:eastAsia="sv-SE"/>
        </w:rPr>
        <w:t>exercise</w:t>
      </w:r>
      <w:r w:rsidRPr="00A1612E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during acute hospital stay on functional ability for patients 75 years and older - a pilot </w:t>
      </w:r>
      <w:proofErr w:type="gramStart"/>
      <w:r w:rsidRPr="00A1612E">
        <w:rPr>
          <w:rFonts w:ascii="Arial" w:eastAsia="Times New Roman" w:hAnsi="Arial" w:cs="Arial"/>
          <w:sz w:val="20"/>
          <w:szCs w:val="20"/>
          <w:lang w:val="en-US" w:eastAsia="sv-SE"/>
        </w:rPr>
        <w:t>study</w:t>
      </w:r>
      <w:proofErr w:type="gramEnd"/>
      <w:r w:rsidRPr="00A1612E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</w:t>
      </w:r>
    </w:p>
    <w:p w14:paraId="1E6894A4" w14:textId="1077B6B9" w:rsidR="00BB3A25" w:rsidRPr="00A1612E" w:rsidRDefault="00BB3A25" w:rsidP="002C69B1">
      <w:pPr>
        <w:pStyle w:val="Oformateradtext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</w:p>
    <w:p w14:paraId="333F76D8" w14:textId="77777777" w:rsidR="00BB3A25" w:rsidRPr="00AB3F07" w:rsidRDefault="00BB3A25" w:rsidP="002C69B1">
      <w:pPr>
        <w:pStyle w:val="Oformateradtext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  <w:r w:rsidRPr="00AB3F07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>Information about the application</w:t>
      </w:r>
    </w:p>
    <w:p w14:paraId="24BEF9C3" w14:textId="77777777" w:rsidR="00BB3A25" w:rsidRPr="00AB3F07" w:rsidRDefault="00BB3A25" w:rsidP="002C69B1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AB3F07">
        <w:rPr>
          <w:rFonts w:ascii="Arial" w:eastAsia="Times New Roman" w:hAnsi="Arial" w:cs="Arial"/>
          <w:sz w:val="20"/>
          <w:szCs w:val="20"/>
          <w:lang w:val="en-US" w:eastAsia="sv-SE"/>
        </w:rPr>
        <w:t>The application for change was submitted to the Ethics Review Authority 2021-12-16 and became valid 2021-12-21.</w:t>
      </w:r>
    </w:p>
    <w:p w14:paraId="4D8077A5" w14:textId="6CEC2E38" w:rsidR="00BB3A25" w:rsidRPr="00AB3F07" w:rsidRDefault="00BB3A25" w:rsidP="002C69B1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AB3F07">
        <w:rPr>
          <w:rFonts w:ascii="Arial" w:eastAsia="Times New Roman" w:hAnsi="Arial" w:cs="Arial"/>
          <w:sz w:val="20"/>
          <w:szCs w:val="20"/>
          <w:lang w:val="en-US" w:eastAsia="sv-SE"/>
        </w:rPr>
        <w:t xml:space="preserve">The basic application with registration number </w:t>
      </w:r>
      <w:r w:rsidR="009C27C0" w:rsidRPr="00AB3F07">
        <w:rPr>
          <w:rFonts w:ascii="Arial" w:eastAsia="Times New Roman" w:hAnsi="Arial" w:cs="Arial"/>
          <w:sz w:val="20"/>
          <w:szCs w:val="20"/>
          <w:lang w:val="en-US" w:eastAsia="sv-SE"/>
        </w:rPr>
        <w:t>2020–06505</w:t>
      </w:r>
      <w:r w:rsidRPr="00AB3F07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was approved 2021-02-22 by</w:t>
      </w:r>
    </w:p>
    <w:p w14:paraId="547ACB8F" w14:textId="77777777" w:rsidR="00BB3A25" w:rsidRPr="00AB3F07" w:rsidRDefault="00BB3A25" w:rsidP="002C69B1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AB3F07">
        <w:rPr>
          <w:rFonts w:ascii="Arial" w:eastAsia="Times New Roman" w:hAnsi="Arial" w:cs="Arial"/>
          <w:sz w:val="20"/>
          <w:szCs w:val="20"/>
          <w:lang w:val="en-US" w:eastAsia="sv-SE"/>
        </w:rPr>
        <w:t>The Ethics Review Authority.</w:t>
      </w:r>
    </w:p>
    <w:p w14:paraId="7E4EC69A" w14:textId="212D7229" w:rsidR="00BB3A25" w:rsidRDefault="00BB3A25" w:rsidP="000A1ED7">
      <w:pPr>
        <w:pStyle w:val="Oformateradtext"/>
        <w:spacing w:before="120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9C27C0">
        <w:rPr>
          <w:rFonts w:ascii="Arial" w:eastAsia="Times New Roman" w:hAnsi="Arial" w:cs="Arial"/>
          <w:sz w:val="20"/>
          <w:szCs w:val="20"/>
          <w:lang w:val="en-US" w:eastAsia="sv-SE"/>
        </w:rPr>
        <w:t>The change concerns the addition of two study centers, broadening of the inclusion criteria, that strength training in</w:t>
      </w:r>
      <w:r w:rsidR="009C27C0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</w:t>
      </w:r>
      <w:r w:rsidRPr="009C27C0">
        <w:rPr>
          <w:rFonts w:ascii="Arial" w:eastAsia="Times New Roman" w:hAnsi="Arial" w:cs="Arial"/>
          <w:sz w:val="20"/>
          <w:szCs w:val="20"/>
          <w:lang w:val="en-US" w:eastAsia="sv-SE"/>
        </w:rPr>
        <w:t>the intervention can be done with weights, as well as the addition of measurement of calf circumference.</w:t>
      </w:r>
    </w:p>
    <w:p w14:paraId="6781473D" w14:textId="6596DFC7" w:rsidR="003F0962" w:rsidRDefault="003F0962" w:rsidP="002C69B1">
      <w:pPr>
        <w:pStyle w:val="Oformateradtext"/>
        <w:pBdr>
          <w:bottom w:val="single" w:sz="12" w:space="1" w:color="auto"/>
        </w:pBdr>
        <w:rPr>
          <w:rFonts w:ascii="Arial" w:eastAsia="Times New Roman" w:hAnsi="Arial" w:cs="Arial"/>
          <w:sz w:val="20"/>
          <w:szCs w:val="20"/>
          <w:lang w:val="en-US" w:eastAsia="sv-SE"/>
        </w:rPr>
      </w:pPr>
    </w:p>
    <w:p w14:paraId="61C56B2F" w14:textId="115CB62E" w:rsidR="00BB3A25" w:rsidRPr="00A1612E" w:rsidRDefault="00BB3A25" w:rsidP="002C69B1">
      <w:pPr>
        <w:pStyle w:val="Oformateradtext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</w:p>
    <w:p w14:paraId="2F587090" w14:textId="6B0BCB7B" w:rsidR="00E619ED" w:rsidRPr="003F0962" w:rsidRDefault="00E619ED" w:rsidP="00E619ED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3F0962">
        <w:rPr>
          <w:rFonts w:ascii="Arial" w:eastAsia="Times New Roman" w:hAnsi="Arial" w:cs="Arial"/>
          <w:sz w:val="20"/>
          <w:szCs w:val="20"/>
          <w:lang w:val="en-US" w:eastAsia="sv-SE"/>
        </w:rPr>
        <w:t>The Ethics Review Authority decides as below.</w:t>
      </w:r>
    </w:p>
    <w:p w14:paraId="512427DB" w14:textId="77777777" w:rsidR="003F0962" w:rsidRPr="003F0962" w:rsidRDefault="003F0962" w:rsidP="00E619ED">
      <w:pPr>
        <w:pStyle w:val="Oformateradtext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</w:p>
    <w:p w14:paraId="6EE30D84" w14:textId="3E8A0D11" w:rsidR="00E619ED" w:rsidRPr="00AB3F07" w:rsidRDefault="00E619ED" w:rsidP="00E619ED">
      <w:pPr>
        <w:pStyle w:val="Oformateradtext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  <w:r w:rsidRPr="00AB3F07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>DECISION</w:t>
      </w:r>
    </w:p>
    <w:p w14:paraId="4287AA1D" w14:textId="77777777" w:rsidR="003F0962" w:rsidRPr="00AB3F07" w:rsidRDefault="003F0962" w:rsidP="00E619ED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</w:p>
    <w:p w14:paraId="178A6C8E" w14:textId="7319DEDD" w:rsidR="00E619ED" w:rsidRPr="003F0962" w:rsidRDefault="00E619ED" w:rsidP="00E619ED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3F0962">
        <w:rPr>
          <w:rFonts w:ascii="Arial" w:eastAsia="Times New Roman" w:hAnsi="Arial" w:cs="Arial"/>
          <w:sz w:val="20"/>
          <w:szCs w:val="20"/>
          <w:lang w:val="en-US" w:eastAsia="sv-SE"/>
        </w:rPr>
        <w:t>The Ethics Review Authority approves the research specified in the application.</w:t>
      </w:r>
    </w:p>
    <w:p w14:paraId="7896FABE" w14:textId="77777777" w:rsidR="003F0962" w:rsidRDefault="003F0962" w:rsidP="003F0962">
      <w:pPr>
        <w:pStyle w:val="Oformateradtext"/>
        <w:pBdr>
          <w:bottom w:val="single" w:sz="12" w:space="1" w:color="auto"/>
        </w:pBdr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057B8D">
        <w:rPr>
          <w:rFonts w:ascii="Arial" w:eastAsia="Times New Roman" w:hAnsi="Arial" w:cs="Arial"/>
          <w:sz w:val="20"/>
          <w:szCs w:val="20"/>
          <w:lang w:val="en-US" w:eastAsia="sv-SE"/>
        </w:rPr>
        <w:softHyphen/>
      </w:r>
      <w:r w:rsidRPr="00057B8D">
        <w:rPr>
          <w:rFonts w:ascii="Arial" w:eastAsia="Times New Roman" w:hAnsi="Arial" w:cs="Arial"/>
          <w:sz w:val="20"/>
          <w:szCs w:val="20"/>
          <w:lang w:val="en-US" w:eastAsia="sv-SE"/>
        </w:rPr>
        <w:softHyphen/>
      </w:r>
      <w:r w:rsidRPr="00057B8D">
        <w:rPr>
          <w:rFonts w:ascii="Arial" w:eastAsia="Times New Roman" w:hAnsi="Arial" w:cs="Arial"/>
          <w:sz w:val="20"/>
          <w:szCs w:val="20"/>
          <w:lang w:val="en-US" w:eastAsia="sv-SE"/>
        </w:rPr>
        <w:softHyphen/>
      </w:r>
      <w:r w:rsidRPr="00057B8D">
        <w:rPr>
          <w:rFonts w:ascii="Arial" w:eastAsia="Times New Roman" w:hAnsi="Arial" w:cs="Arial"/>
          <w:sz w:val="20"/>
          <w:szCs w:val="20"/>
          <w:lang w:val="en-US" w:eastAsia="sv-SE"/>
        </w:rPr>
        <w:softHyphen/>
      </w:r>
      <w:r w:rsidRPr="00057B8D">
        <w:rPr>
          <w:rFonts w:ascii="Arial" w:eastAsia="Times New Roman" w:hAnsi="Arial" w:cs="Arial"/>
          <w:sz w:val="20"/>
          <w:szCs w:val="20"/>
          <w:lang w:val="en-US" w:eastAsia="sv-SE"/>
        </w:rPr>
        <w:softHyphen/>
      </w:r>
      <w:r w:rsidRPr="00057B8D">
        <w:rPr>
          <w:rFonts w:ascii="Arial" w:eastAsia="Times New Roman" w:hAnsi="Arial" w:cs="Arial"/>
          <w:sz w:val="20"/>
          <w:szCs w:val="20"/>
          <w:lang w:val="en-US" w:eastAsia="sv-SE"/>
        </w:rPr>
        <w:softHyphen/>
      </w:r>
      <w:r w:rsidRPr="00057B8D">
        <w:rPr>
          <w:rFonts w:ascii="Arial" w:eastAsia="Times New Roman" w:hAnsi="Arial" w:cs="Arial"/>
          <w:sz w:val="20"/>
          <w:szCs w:val="20"/>
          <w:lang w:val="en-US" w:eastAsia="sv-SE"/>
        </w:rPr>
        <w:softHyphen/>
      </w:r>
      <w:r w:rsidRPr="00057B8D">
        <w:rPr>
          <w:rFonts w:ascii="Arial" w:eastAsia="Times New Roman" w:hAnsi="Arial" w:cs="Arial"/>
          <w:sz w:val="20"/>
          <w:szCs w:val="20"/>
          <w:lang w:val="en-US" w:eastAsia="sv-SE"/>
        </w:rPr>
        <w:softHyphen/>
      </w:r>
    </w:p>
    <w:p w14:paraId="531E36C5" w14:textId="77777777" w:rsidR="003F0962" w:rsidRPr="00A1612E" w:rsidRDefault="003F0962" w:rsidP="003F0962">
      <w:pPr>
        <w:pStyle w:val="Oformateradtext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</w:p>
    <w:p w14:paraId="347330C5" w14:textId="68B4DC8E" w:rsidR="00E619ED" w:rsidRPr="003F0962" w:rsidRDefault="00E619ED" w:rsidP="00E619ED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3F0962">
        <w:rPr>
          <w:rFonts w:ascii="Arial" w:eastAsia="Times New Roman" w:hAnsi="Arial" w:cs="Arial"/>
          <w:sz w:val="20"/>
          <w:szCs w:val="20"/>
          <w:lang w:val="en-US" w:eastAsia="sv-SE"/>
        </w:rPr>
        <w:t>On behalf of the Ethics Review Authority</w:t>
      </w:r>
    </w:p>
    <w:p w14:paraId="4222BD59" w14:textId="15A703B9" w:rsidR="00E619ED" w:rsidRPr="000A1ED7" w:rsidRDefault="00E619ED" w:rsidP="000A1ED7">
      <w:pPr>
        <w:pStyle w:val="Oformateradtext"/>
        <w:spacing w:before="120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0A1ED7">
        <w:rPr>
          <w:rFonts w:ascii="Arial" w:eastAsia="Times New Roman" w:hAnsi="Arial" w:cs="Arial"/>
          <w:sz w:val="20"/>
          <w:szCs w:val="20"/>
          <w:lang w:val="en-US" w:eastAsia="sv-SE"/>
        </w:rPr>
        <w:t>Håkan Löfgren</w:t>
      </w:r>
    </w:p>
    <w:p w14:paraId="49C6D99F" w14:textId="77777777" w:rsidR="00E619ED" w:rsidRPr="000A1ED7" w:rsidRDefault="00E619ED" w:rsidP="00E619ED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0A1ED7">
        <w:rPr>
          <w:rFonts w:ascii="Arial" w:eastAsia="Times New Roman" w:hAnsi="Arial" w:cs="Arial"/>
          <w:sz w:val="20"/>
          <w:szCs w:val="20"/>
          <w:lang w:val="en-US" w:eastAsia="sv-SE"/>
        </w:rPr>
        <w:t>President</w:t>
      </w:r>
    </w:p>
    <w:p w14:paraId="6C977DE1" w14:textId="03B51C8F" w:rsidR="00E619ED" w:rsidRPr="003F0962" w:rsidRDefault="00E619ED" w:rsidP="000A1ED7">
      <w:pPr>
        <w:pStyle w:val="Oformateradtext"/>
        <w:spacing w:before="120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3F0962">
        <w:rPr>
          <w:rFonts w:ascii="Arial" w:eastAsia="Times New Roman" w:hAnsi="Arial" w:cs="Arial"/>
          <w:sz w:val="20"/>
          <w:szCs w:val="20"/>
          <w:lang w:val="en-US" w:eastAsia="sv-SE"/>
        </w:rPr>
        <w:t>The decision has been made by the following people:</w:t>
      </w:r>
    </w:p>
    <w:p w14:paraId="0AC507C5" w14:textId="0BC94EF1" w:rsidR="00E619ED" w:rsidRPr="00AB3F07" w:rsidRDefault="00E619ED" w:rsidP="000A1ED7">
      <w:pPr>
        <w:pStyle w:val="Oformateradtext"/>
        <w:spacing w:before="120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  <w:r w:rsidRPr="00AB3F07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>President</w:t>
      </w:r>
    </w:p>
    <w:p w14:paraId="43C7BAC0" w14:textId="77777777" w:rsidR="00E619ED" w:rsidRPr="00AB3F07" w:rsidRDefault="00E619ED" w:rsidP="00E619ED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AB3F07">
        <w:rPr>
          <w:rFonts w:ascii="Arial" w:eastAsia="Times New Roman" w:hAnsi="Arial" w:cs="Arial"/>
          <w:sz w:val="20"/>
          <w:szCs w:val="20"/>
          <w:lang w:val="en-US" w:eastAsia="sv-SE"/>
        </w:rPr>
        <w:t>Håkan Löfgren</w:t>
      </w:r>
    </w:p>
    <w:p w14:paraId="60543BB4" w14:textId="4BF9E2AE" w:rsidR="00E619ED" w:rsidRPr="00476948" w:rsidRDefault="00E619ED" w:rsidP="000A1ED7">
      <w:pPr>
        <w:pStyle w:val="Oformateradtext"/>
        <w:spacing w:before="120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  <w:r w:rsidRPr="00476948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 xml:space="preserve">The decision was made after a presentation by the scientific </w:t>
      </w:r>
      <w:proofErr w:type="gramStart"/>
      <w:r w:rsidRPr="00476948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>secretary</w:t>
      </w:r>
      <w:proofErr w:type="gramEnd"/>
    </w:p>
    <w:p w14:paraId="2CC5C014" w14:textId="3CDF7BE0" w:rsidR="00BB3A25" w:rsidRPr="00AB3F07" w:rsidRDefault="00E619ED" w:rsidP="002C69B1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AB3F07">
        <w:rPr>
          <w:rFonts w:ascii="Arial" w:eastAsia="Times New Roman" w:hAnsi="Arial" w:cs="Arial"/>
          <w:sz w:val="20"/>
          <w:szCs w:val="20"/>
          <w:lang w:val="en-US" w:eastAsia="sv-SE"/>
        </w:rPr>
        <w:t xml:space="preserve">Göran </w:t>
      </w:r>
      <w:proofErr w:type="spellStart"/>
      <w:r w:rsidRPr="00AB3F07">
        <w:rPr>
          <w:rFonts w:ascii="Arial" w:eastAsia="Times New Roman" w:hAnsi="Arial" w:cs="Arial"/>
          <w:sz w:val="20"/>
          <w:szCs w:val="20"/>
          <w:lang w:val="en-US" w:eastAsia="sv-SE"/>
        </w:rPr>
        <w:t>Holstr</w:t>
      </w:r>
      <w:proofErr w:type="spellEnd"/>
      <w:r w:rsidRPr="00AB3F07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</w:t>
      </w:r>
    </w:p>
    <w:p w14:paraId="77EEB4A8" w14:textId="77777777" w:rsidR="001A0692" w:rsidRPr="001A0692" w:rsidRDefault="001A0692" w:rsidP="000A1ED7">
      <w:pPr>
        <w:pStyle w:val="Oformateradtext"/>
        <w:spacing w:before="120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  <w:r w:rsidRPr="001A0692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 xml:space="preserve">The decision is sent </w:t>
      </w:r>
      <w:proofErr w:type="gramStart"/>
      <w:r w:rsidRPr="001A0692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>to</w:t>
      </w:r>
      <w:proofErr w:type="gramEnd"/>
    </w:p>
    <w:p w14:paraId="1B9578F6" w14:textId="77777777" w:rsidR="001A0692" w:rsidRPr="001A0692" w:rsidRDefault="001A0692" w:rsidP="001A0692">
      <w:pPr>
        <w:pStyle w:val="Oformateradtext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1A0692">
        <w:rPr>
          <w:rFonts w:ascii="Arial" w:eastAsia="Times New Roman" w:hAnsi="Arial" w:cs="Arial"/>
          <w:sz w:val="20"/>
          <w:szCs w:val="20"/>
          <w:lang w:val="en-US" w:eastAsia="sv-SE"/>
        </w:rPr>
        <w:t>Responsible researcher: Anna-Karin Welmer</w:t>
      </w:r>
    </w:p>
    <w:p w14:paraId="472DEF2D" w14:textId="77777777" w:rsidR="001A0692" w:rsidRPr="001A0692" w:rsidRDefault="001A0692" w:rsidP="002C69B1">
      <w:pPr>
        <w:pStyle w:val="Oformateradtext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</w:p>
    <w:p w14:paraId="7D9BAFE7" w14:textId="503700D2" w:rsidR="00BB3A25" w:rsidRPr="00E619ED" w:rsidRDefault="00057B8D" w:rsidP="000A1ED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Style w:val="y2iqfc"/>
          <w:rFonts w:ascii="Arial" w:hAnsi="Arial" w:cs="Arial"/>
          <w:color w:val="202124"/>
          <w:sz w:val="20"/>
          <w:szCs w:val="20"/>
          <w:lang w:val="en"/>
        </w:rPr>
        <w:t xml:space="preserve"> </w:t>
      </w:r>
    </w:p>
    <w:sectPr w:rsidR="00BB3A25" w:rsidRPr="00E619E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528CEE" w14:textId="77777777" w:rsidR="000A1ED7" w:rsidRDefault="000A1ED7" w:rsidP="000A1ED7">
      <w:pPr>
        <w:spacing w:after="0" w:line="240" w:lineRule="auto"/>
      </w:pPr>
      <w:r>
        <w:separator/>
      </w:r>
    </w:p>
  </w:endnote>
  <w:endnote w:type="continuationSeparator" w:id="0">
    <w:p w14:paraId="429D8D08" w14:textId="77777777" w:rsidR="000A1ED7" w:rsidRDefault="000A1ED7" w:rsidP="000A1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394A97" w14:textId="77777777" w:rsidR="000A1ED7" w:rsidRDefault="000A1ED7" w:rsidP="000A1ED7">
      <w:pPr>
        <w:spacing w:after="0" w:line="240" w:lineRule="auto"/>
      </w:pPr>
      <w:r>
        <w:separator/>
      </w:r>
    </w:p>
  </w:footnote>
  <w:footnote w:type="continuationSeparator" w:id="0">
    <w:p w14:paraId="13A0C60C" w14:textId="77777777" w:rsidR="000A1ED7" w:rsidRDefault="000A1ED7" w:rsidP="000A1E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2938D4" w14:textId="37E725A6" w:rsidR="000A1ED7" w:rsidRPr="009F62A1" w:rsidRDefault="000A1ED7" w:rsidP="009F62A1">
    <w:pPr>
      <w:pStyle w:val="Oformateradtext"/>
      <w:jc w:val="right"/>
      <w:rPr>
        <w:rFonts w:ascii="Arial" w:hAnsi="Arial" w:cs="Arial"/>
        <w:i/>
        <w:iCs/>
        <w:sz w:val="20"/>
        <w:szCs w:val="20"/>
        <w:lang w:val="en-US"/>
      </w:rPr>
    </w:pPr>
    <w:r w:rsidRPr="009F62A1">
      <w:rPr>
        <w:rFonts w:ascii="Arial" w:hAnsi="Arial" w:cs="Arial"/>
        <w:i/>
        <w:iCs/>
        <w:sz w:val="20"/>
        <w:szCs w:val="20"/>
        <w:lang w:val="en-US"/>
      </w:rPr>
      <w:t xml:space="preserve">Ethical approval, pilot study, </w:t>
    </w:r>
    <w:proofErr w:type="spellStart"/>
    <w:r w:rsidR="009F62A1" w:rsidRPr="00BB3A25">
      <w:rPr>
        <w:rFonts w:ascii="Arial" w:eastAsia="Times New Roman" w:hAnsi="Arial" w:cs="Arial"/>
        <w:i/>
        <w:iCs/>
        <w:color w:val="202124"/>
        <w:sz w:val="20"/>
        <w:szCs w:val="20"/>
        <w:lang w:val="en" w:eastAsia="sv-SE"/>
      </w:rPr>
      <w:t>Dnr</w:t>
    </w:r>
    <w:proofErr w:type="spellEnd"/>
    <w:r w:rsidR="009F62A1" w:rsidRPr="00BB3A25">
      <w:rPr>
        <w:rFonts w:ascii="Arial" w:eastAsia="Times New Roman" w:hAnsi="Arial" w:cs="Arial"/>
        <w:i/>
        <w:iCs/>
        <w:color w:val="202124"/>
        <w:sz w:val="20"/>
        <w:szCs w:val="20"/>
        <w:lang w:val="en" w:eastAsia="sv-SE"/>
      </w:rPr>
      <w:t xml:space="preserve"> 2021-06788-02</w:t>
    </w:r>
    <w:r w:rsidR="009F62A1" w:rsidRPr="009F62A1">
      <w:rPr>
        <w:rFonts w:ascii="Arial" w:eastAsia="Times New Roman" w:hAnsi="Arial" w:cs="Arial"/>
        <w:i/>
        <w:iCs/>
        <w:color w:val="202124"/>
        <w:sz w:val="20"/>
        <w:szCs w:val="20"/>
        <w:lang w:val="en" w:eastAsia="sv-SE"/>
      </w:rPr>
      <w:t xml:space="preserve">, </w:t>
    </w:r>
    <w:r w:rsidRPr="009F62A1">
      <w:rPr>
        <w:rFonts w:ascii="Arial" w:hAnsi="Arial" w:cs="Arial"/>
        <w:i/>
        <w:iCs/>
        <w:sz w:val="20"/>
        <w:szCs w:val="20"/>
        <w:lang w:val="en-US"/>
      </w:rPr>
      <w:t>English transl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A25"/>
    <w:rsid w:val="00057B8D"/>
    <w:rsid w:val="000A1ED7"/>
    <w:rsid w:val="000D2F81"/>
    <w:rsid w:val="001A0692"/>
    <w:rsid w:val="002C69B1"/>
    <w:rsid w:val="003F0962"/>
    <w:rsid w:val="004530F9"/>
    <w:rsid w:val="00476948"/>
    <w:rsid w:val="00606EDD"/>
    <w:rsid w:val="009C27C0"/>
    <w:rsid w:val="009F62A1"/>
    <w:rsid w:val="00A10DC2"/>
    <w:rsid w:val="00A1612E"/>
    <w:rsid w:val="00A769C5"/>
    <w:rsid w:val="00AB3F07"/>
    <w:rsid w:val="00BB3A25"/>
    <w:rsid w:val="00E6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9B0A4"/>
  <w15:chartTrackingRefBased/>
  <w15:docId w15:val="{932A3569-F410-4DDE-B04E-2BD3A388A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BB3A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BB3A25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BB3A25"/>
  </w:style>
  <w:style w:type="paragraph" w:styleId="Oformateradtext">
    <w:name w:val="Plain Text"/>
    <w:basedOn w:val="Normal"/>
    <w:link w:val="OformateradtextChar"/>
    <w:uiPriority w:val="99"/>
    <w:unhideWhenUsed/>
    <w:rsid w:val="002C69B1"/>
    <w:pPr>
      <w:spacing w:after="0" w:line="240" w:lineRule="auto"/>
    </w:pPr>
    <w:rPr>
      <w:rFonts w:ascii="Calibri" w:hAnsi="Calibri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2C69B1"/>
    <w:rPr>
      <w:rFonts w:ascii="Calibri" w:hAnsi="Calibri"/>
      <w:szCs w:val="21"/>
    </w:rPr>
  </w:style>
  <w:style w:type="paragraph" w:styleId="Sidhuvud">
    <w:name w:val="header"/>
    <w:basedOn w:val="Normal"/>
    <w:link w:val="SidhuvudChar"/>
    <w:uiPriority w:val="99"/>
    <w:unhideWhenUsed/>
    <w:rsid w:val="000A1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A1ED7"/>
  </w:style>
  <w:style w:type="paragraph" w:styleId="Sidfot">
    <w:name w:val="footer"/>
    <w:basedOn w:val="Normal"/>
    <w:link w:val="SidfotChar"/>
    <w:uiPriority w:val="99"/>
    <w:unhideWhenUsed/>
    <w:rsid w:val="000A1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A1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80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rin Welmer</dc:creator>
  <cp:keywords/>
  <dc:description/>
  <cp:lastModifiedBy>Linda Sandberg</cp:lastModifiedBy>
  <cp:revision>2</cp:revision>
  <dcterms:created xsi:type="dcterms:W3CDTF">2024-03-28T08:41:00Z</dcterms:created>
  <dcterms:modified xsi:type="dcterms:W3CDTF">2024-03-28T08:41:00Z</dcterms:modified>
</cp:coreProperties>
</file>